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Figure legend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Figure S1: Expression of Pim-1 and Gadd45b was induced by anti-EpCAM treatment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>Specificity of real-time PCR products was shown by agarose gel electrophoresis. A distinct expression of Pim-1 and Gadd45b was shown in EpCAM-antibody treated A2C12 cells (ab), whereas in non-treated cells (c) no expression of Pim-1 or Gadd45b was detected. Likewise, GADD45B was only detectable in EpCAM-antibody treated (ab) A549 and Caco-2 cells, but not in non-treated (c) cells. Negative control PCR (neg) was conducted by omitting c-DNA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3:39:00Z</dcterms:created>
  <dc:creator>kmaaser</dc:creator>
  <dc:description/>
  <cp:keywords/>
  <dc:language>en-US</dc:language>
  <cp:lastModifiedBy>k.Narasimhan</cp:lastModifiedBy>
  <dcterms:modified xsi:type="dcterms:W3CDTF">2008-10-23T02:22:00Z</dcterms:modified>
  <cp:revision>4</cp:revision>
  <dc:subject/>
  <dc:title>Figure legends</dc:title>
</cp:coreProperties>
</file>